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98A70BE" w:rsidR="00C9152A" w:rsidRPr="00A95D8C" w:rsidRDefault="00DE451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DE05A72" w:rsidR="00C9152A" w:rsidRPr="00A95D8C" w:rsidRDefault="00057A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52FAABE4" w:rsidR="00C9152A" w:rsidRPr="00A95D8C" w:rsidRDefault="00057A9F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242D85AF" w:rsidR="00C9152A" w:rsidRPr="00A95D8C" w:rsidRDefault="00D41CA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294D0AB" w:rsidR="00C9152A" w:rsidRPr="00A95D8C" w:rsidRDefault="00A608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7A4D959" w:rsidR="00C9152A" w:rsidRPr="00A95D8C" w:rsidRDefault="00A608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5D7B8EA" w:rsidR="00C9152A" w:rsidRPr="00A95D8C" w:rsidRDefault="00A608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F94C452" w:rsidR="00C9152A" w:rsidRPr="00A95D8C" w:rsidRDefault="0071612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93C899C" w:rsidR="00C9152A" w:rsidRPr="00A95D8C" w:rsidRDefault="0071612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6CFD1792" w:rsidR="00C9152A" w:rsidRPr="00A95D8C" w:rsidRDefault="0071612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7B61A12" w:rsidR="00C9152A" w:rsidRPr="00A95D8C" w:rsidRDefault="0071612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3007D8">
              <w:rPr>
                <w:szCs w:val="24"/>
              </w:rPr>
              <w:t>-6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D88E788" w:rsidR="00C9152A" w:rsidRPr="00A95D8C" w:rsidRDefault="002749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8274172" w:rsidR="00C9152A" w:rsidRPr="00A95D8C" w:rsidRDefault="002749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50681C3" w:rsidR="00C9152A" w:rsidRPr="00A95D8C" w:rsidRDefault="002749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881C038" w:rsidR="00C9152A" w:rsidRPr="00A95D8C" w:rsidRDefault="002749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EF35C2C" w:rsidR="00C9152A" w:rsidRPr="00A95D8C" w:rsidRDefault="002749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923C52C" w:rsidR="00C9152A" w:rsidRPr="00A95D8C" w:rsidRDefault="002749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3235EE63" w:rsidR="00C9152A" w:rsidRPr="00A95D8C" w:rsidRDefault="000547F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A071E29" w:rsidR="00C9152A" w:rsidRPr="00A95D8C" w:rsidRDefault="000547F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EF22404" w:rsidR="00C9152A" w:rsidRPr="00A95D8C" w:rsidRDefault="005163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9909F05" w:rsidR="00C9152A" w:rsidRPr="00A95D8C" w:rsidRDefault="005163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ABACE26" w:rsidR="00C9152A" w:rsidRPr="00A95D8C" w:rsidRDefault="005163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378AD41F" w:rsidR="00C9152A" w:rsidRPr="00A95D8C" w:rsidRDefault="005163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EF91BBF" w:rsidR="00C9152A" w:rsidRPr="00A95D8C" w:rsidRDefault="005163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CE5C968" w:rsidR="00C9152A" w:rsidRPr="00A95D8C" w:rsidRDefault="005163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EEEB9C3" w:rsidR="00C9152A" w:rsidRPr="00A95D8C" w:rsidRDefault="005163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EF0B108" w:rsidR="00C9152A" w:rsidRPr="00A95D8C" w:rsidRDefault="002226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FB99488" w:rsidR="00C9152A" w:rsidRPr="00A95D8C" w:rsidRDefault="002226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74BA27A" w:rsidR="00C9152A" w:rsidRPr="00A95D8C" w:rsidRDefault="002226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907CAA9" w:rsidR="00C9152A" w:rsidRPr="00A95D8C" w:rsidRDefault="002226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415879D" w:rsidR="00D86B53" w:rsidRPr="00A95D8C" w:rsidRDefault="0022269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 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59F5FFE" w:rsidR="00D86B53" w:rsidRPr="00A95D8C" w:rsidRDefault="0047635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 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9A3888C" w:rsidR="00D86B53" w:rsidRPr="00A95D8C" w:rsidRDefault="00B2083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D2B1991" w:rsidR="00D86B53" w:rsidRPr="00A95D8C" w:rsidRDefault="00B2083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980A6F9" w:rsidR="00D86B53" w:rsidRPr="00A95D8C" w:rsidRDefault="00B2083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4418F164" w:rsidR="00D86B53" w:rsidRPr="00A95D8C" w:rsidRDefault="00C917B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A6AF12E" w:rsidR="00D86B53" w:rsidRPr="00A95D8C" w:rsidRDefault="00C917B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541F40FE" w:rsidR="00D86B53" w:rsidRDefault="00C917B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s 2 and 3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645B7EEB" w:rsidR="00D86B53" w:rsidRPr="00A95D8C" w:rsidRDefault="0093320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4573EEE6" w:rsidR="00D86B53" w:rsidRPr="00A95D8C" w:rsidRDefault="0093320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93BD58B" w:rsidR="00D86B53" w:rsidRPr="00A95D8C" w:rsidRDefault="0093320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  <w:r w:rsidR="00C24D21">
              <w:rPr>
                <w:szCs w:val="24"/>
              </w:rPr>
              <w:t>-13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DD542DF" w:rsidR="00D86B53" w:rsidRPr="00A95D8C" w:rsidRDefault="00C24D2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547FF"/>
    <w:rsid w:val="00057A9F"/>
    <w:rsid w:val="00141134"/>
    <w:rsid w:val="001D66E4"/>
    <w:rsid w:val="0022269C"/>
    <w:rsid w:val="0027496F"/>
    <w:rsid w:val="003007D8"/>
    <w:rsid w:val="003734CC"/>
    <w:rsid w:val="0047635D"/>
    <w:rsid w:val="00516331"/>
    <w:rsid w:val="006113B4"/>
    <w:rsid w:val="00715DC2"/>
    <w:rsid w:val="00716120"/>
    <w:rsid w:val="00717D29"/>
    <w:rsid w:val="0076583E"/>
    <w:rsid w:val="007D4228"/>
    <w:rsid w:val="0093320E"/>
    <w:rsid w:val="00A608E6"/>
    <w:rsid w:val="00B20832"/>
    <w:rsid w:val="00C24D21"/>
    <w:rsid w:val="00C9152A"/>
    <w:rsid w:val="00C917B6"/>
    <w:rsid w:val="00CF759C"/>
    <w:rsid w:val="00D41CA7"/>
    <w:rsid w:val="00D86B53"/>
    <w:rsid w:val="00DB5D01"/>
    <w:rsid w:val="00DE451C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1</Words>
  <Characters>5803</Characters>
  <Application>Microsoft Office Word</Application>
  <DocSecurity>0</DocSecurity>
  <Lines>181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Jienchi Dorward</cp:lastModifiedBy>
  <cp:revision>2</cp:revision>
  <dcterms:created xsi:type="dcterms:W3CDTF">2025-05-19T12:30:00Z</dcterms:created>
  <dcterms:modified xsi:type="dcterms:W3CDTF">2025-05-19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